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624102" w14:textId="5C59D60D" w:rsidR="00910CB3" w:rsidRDefault="00BF09FC">
      <w:bookmarkStart w:id="0" w:name="_GoBack"/>
      <w:bookmarkEnd w:id="0"/>
      <w:r>
        <w:rPr>
          <w:b/>
        </w:rPr>
        <w:t>Supplemental Table</w:t>
      </w:r>
      <w:r w:rsidR="00910CB3">
        <w:t>. Response rates by vaccine type, with sensitivity analyses for different definitions of serorespon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7"/>
        <w:gridCol w:w="2489"/>
        <w:gridCol w:w="2489"/>
        <w:gridCol w:w="3605"/>
      </w:tblGrid>
      <w:tr w:rsidR="00020B1E" w:rsidRPr="00910CB3" w14:paraId="6DF67D2C" w14:textId="77777777" w:rsidTr="00EB30C3">
        <w:trPr>
          <w:trHeight w:val="300"/>
        </w:trPr>
        <w:tc>
          <w:tcPr>
            <w:tcW w:w="0" w:type="auto"/>
            <w:noWrap/>
          </w:tcPr>
          <w:p w14:paraId="11AB1FA8" w14:textId="77777777" w:rsidR="00020B1E" w:rsidRDefault="00020B1E" w:rsidP="00EB30C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6CEA2767" w14:textId="77777777" w:rsidR="00020B1E" w:rsidRPr="00910CB3" w:rsidRDefault="00020B1E" w:rsidP="00EB30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finitions of seroresponse</w:t>
            </w:r>
          </w:p>
        </w:tc>
      </w:tr>
      <w:tr w:rsidR="00020B1E" w:rsidRPr="00910CB3" w14:paraId="55767E06" w14:textId="77777777" w:rsidTr="00EB30C3">
        <w:trPr>
          <w:trHeight w:val="300"/>
        </w:trPr>
        <w:tc>
          <w:tcPr>
            <w:tcW w:w="0" w:type="auto"/>
            <w:noWrap/>
            <w:hideMark/>
          </w:tcPr>
          <w:p w14:paraId="242CEA69" w14:textId="77777777" w:rsidR="00020B1E" w:rsidRPr="00910CB3" w:rsidRDefault="00020B1E" w:rsidP="00EB30C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A29877F" w14:textId="77777777" w:rsidR="00020B1E" w:rsidRDefault="00020B1E" w:rsidP="00EB30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iter ≥1</w:t>
            </w:r>
            <w:r w:rsidRPr="00910CB3">
              <w:rPr>
                <w:rFonts w:ascii="Calibri" w:eastAsia="Times New Roman" w:hAnsi="Calibri" w:cs="Calibri"/>
                <w:color w:val="000000"/>
              </w:rPr>
              <w:t xml:space="preserve"> U/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14:paraId="56400CAB" w14:textId="77777777" w:rsidR="00020B1E" w:rsidRPr="00910CB3" w:rsidRDefault="00020B1E" w:rsidP="00EB30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-74 days after completion of vaccine series</w:t>
            </w:r>
          </w:p>
        </w:tc>
        <w:tc>
          <w:tcPr>
            <w:tcW w:w="0" w:type="auto"/>
            <w:vAlign w:val="center"/>
          </w:tcPr>
          <w:p w14:paraId="7232EDC9" w14:textId="77777777" w:rsidR="00020B1E" w:rsidRDefault="00020B1E" w:rsidP="00EB30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910CB3">
              <w:rPr>
                <w:rFonts w:ascii="Calibri" w:eastAsia="Times New Roman" w:hAnsi="Calibri" w:cs="Calibri"/>
                <w:color w:val="000000"/>
              </w:rPr>
              <w:t>iter ≥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910CB3">
              <w:rPr>
                <w:rFonts w:ascii="Calibri" w:eastAsia="Times New Roman" w:hAnsi="Calibri" w:cs="Calibri"/>
                <w:color w:val="000000"/>
              </w:rPr>
              <w:t xml:space="preserve"> U/L</w:t>
            </w:r>
          </w:p>
          <w:p w14:paraId="26D926EA" w14:textId="77777777" w:rsidR="00020B1E" w:rsidRPr="00910CB3" w:rsidRDefault="00020B1E" w:rsidP="00EB30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-74 days after completion of vaccine series</w:t>
            </w:r>
          </w:p>
        </w:tc>
        <w:tc>
          <w:tcPr>
            <w:tcW w:w="0" w:type="auto"/>
            <w:vAlign w:val="center"/>
          </w:tcPr>
          <w:p w14:paraId="73B6B240" w14:textId="77777777" w:rsidR="00020B1E" w:rsidRDefault="00020B1E" w:rsidP="00EB30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iter ≥1</w:t>
            </w:r>
            <w:r w:rsidRPr="00910CB3">
              <w:rPr>
                <w:rFonts w:ascii="Calibri" w:eastAsia="Times New Roman" w:hAnsi="Calibri" w:cs="Calibri"/>
                <w:color w:val="000000"/>
              </w:rPr>
              <w:t xml:space="preserve"> U/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14:paraId="42E139E2" w14:textId="77777777" w:rsidR="00020B1E" w:rsidRPr="00910CB3" w:rsidRDefault="00020B1E" w:rsidP="00EB30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t first measurement at least 14 days after completion of vaccine series</w:t>
            </w:r>
          </w:p>
        </w:tc>
      </w:tr>
      <w:tr w:rsidR="00020B1E" w:rsidRPr="00910CB3" w14:paraId="2BE162CA" w14:textId="77777777" w:rsidTr="00EB30C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DCD8DBD" w14:textId="77777777" w:rsidR="00020B1E" w:rsidRPr="00910CB3" w:rsidRDefault="00020B1E" w:rsidP="00EB30C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NT162b2/</w:t>
            </w:r>
            <w:r w:rsidRPr="00910CB3">
              <w:rPr>
                <w:rFonts w:ascii="Calibri" w:eastAsia="Times New Roman" w:hAnsi="Calibri" w:cs="Calibri"/>
                <w:color w:val="000000"/>
              </w:rPr>
              <w:t>Pfizer</w:t>
            </w:r>
          </w:p>
        </w:tc>
        <w:tc>
          <w:tcPr>
            <w:tcW w:w="0" w:type="auto"/>
            <w:vAlign w:val="center"/>
          </w:tcPr>
          <w:p w14:paraId="11C3522C" w14:textId="77777777" w:rsidR="00020B1E" w:rsidRPr="00910CB3" w:rsidRDefault="00020B1E" w:rsidP="00EB30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1/437 (87%)</w:t>
            </w:r>
          </w:p>
        </w:tc>
        <w:tc>
          <w:tcPr>
            <w:tcW w:w="0" w:type="auto"/>
            <w:vAlign w:val="center"/>
          </w:tcPr>
          <w:p w14:paraId="0D34128B" w14:textId="77777777" w:rsidR="00020B1E" w:rsidRPr="00910CB3" w:rsidRDefault="00020B1E" w:rsidP="00EB30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1/437 (83%)</w:t>
            </w:r>
          </w:p>
        </w:tc>
        <w:tc>
          <w:tcPr>
            <w:tcW w:w="0" w:type="auto"/>
            <w:vAlign w:val="center"/>
          </w:tcPr>
          <w:p w14:paraId="21B80696" w14:textId="77777777" w:rsidR="00020B1E" w:rsidRPr="00910CB3" w:rsidRDefault="00020B1E" w:rsidP="00EB30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0/437 (87%)</w:t>
            </w:r>
          </w:p>
        </w:tc>
      </w:tr>
      <w:tr w:rsidR="00020B1E" w:rsidRPr="00910CB3" w14:paraId="3529CE4C" w14:textId="77777777" w:rsidTr="00EB30C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0979F00" w14:textId="77777777" w:rsidR="00020B1E" w:rsidRPr="00910CB3" w:rsidRDefault="00020B1E" w:rsidP="00EB30C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RNA-1273/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oderna</w:t>
            </w:r>
            <w:proofErr w:type="spellEnd"/>
          </w:p>
        </w:tc>
        <w:tc>
          <w:tcPr>
            <w:tcW w:w="0" w:type="auto"/>
            <w:vAlign w:val="center"/>
          </w:tcPr>
          <w:p w14:paraId="53BB7EA4" w14:textId="77777777" w:rsidR="00020B1E" w:rsidRPr="00910CB3" w:rsidRDefault="00020B1E" w:rsidP="00EB30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6/766 (96%)</w:t>
            </w:r>
          </w:p>
        </w:tc>
        <w:tc>
          <w:tcPr>
            <w:tcW w:w="0" w:type="auto"/>
            <w:vAlign w:val="center"/>
          </w:tcPr>
          <w:p w14:paraId="5AF649E5" w14:textId="77777777" w:rsidR="00020B1E" w:rsidRPr="00910CB3" w:rsidRDefault="00020B1E" w:rsidP="00EB30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0/766 (94%)</w:t>
            </w:r>
          </w:p>
        </w:tc>
        <w:tc>
          <w:tcPr>
            <w:tcW w:w="0" w:type="auto"/>
            <w:vAlign w:val="center"/>
          </w:tcPr>
          <w:p w14:paraId="357DC636" w14:textId="77777777" w:rsidR="00020B1E" w:rsidRPr="00910CB3" w:rsidRDefault="00020B1E" w:rsidP="00EB30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6/766 (96%)</w:t>
            </w:r>
          </w:p>
        </w:tc>
      </w:tr>
      <w:tr w:rsidR="00020B1E" w:rsidRPr="00910CB3" w14:paraId="2845E6BF" w14:textId="77777777" w:rsidTr="00EB30C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FDC1ACB" w14:textId="77777777" w:rsidR="00020B1E" w:rsidRPr="00910CB3" w:rsidRDefault="00020B1E" w:rsidP="00EB30C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d26.COV2.S/</w:t>
            </w:r>
            <w:r w:rsidRPr="00910CB3">
              <w:rPr>
                <w:rFonts w:ascii="Calibri" w:eastAsia="Times New Roman" w:hAnsi="Calibri" w:cs="Calibri"/>
                <w:color w:val="000000"/>
              </w:rPr>
              <w:t>Janssen</w:t>
            </w:r>
          </w:p>
        </w:tc>
        <w:tc>
          <w:tcPr>
            <w:tcW w:w="0" w:type="auto"/>
            <w:vAlign w:val="center"/>
          </w:tcPr>
          <w:p w14:paraId="59FCA7C6" w14:textId="77777777" w:rsidR="00020B1E" w:rsidRPr="00910CB3" w:rsidRDefault="00020B1E" w:rsidP="00EB30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/325 (37%)</w:t>
            </w:r>
          </w:p>
        </w:tc>
        <w:tc>
          <w:tcPr>
            <w:tcW w:w="0" w:type="auto"/>
            <w:vAlign w:val="center"/>
          </w:tcPr>
          <w:p w14:paraId="4CBD4274" w14:textId="77777777" w:rsidR="00020B1E" w:rsidRPr="00910CB3" w:rsidRDefault="00020B1E" w:rsidP="00EB30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/325 (26%)</w:t>
            </w:r>
          </w:p>
        </w:tc>
        <w:tc>
          <w:tcPr>
            <w:tcW w:w="0" w:type="auto"/>
            <w:vAlign w:val="center"/>
          </w:tcPr>
          <w:p w14:paraId="13AB28B8" w14:textId="77777777" w:rsidR="00020B1E" w:rsidRPr="00910CB3" w:rsidRDefault="00020B1E" w:rsidP="00EB30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/325 (26%)</w:t>
            </w:r>
          </w:p>
        </w:tc>
      </w:tr>
    </w:tbl>
    <w:p w14:paraId="1CB2074E" w14:textId="77777777" w:rsidR="00020B1E" w:rsidRDefault="00020B1E" w:rsidP="00020B1E">
      <w:r>
        <w:t xml:space="preserve">Titer refers to the level of </w:t>
      </w:r>
      <w:r w:rsidRPr="002525FB">
        <w:rPr>
          <w:rFonts w:cstheme="minorHAnsi"/>
        </w:rPr>
        <w:t>immunoglobulin</w:t>
      </w:r>
      <w:r>
        <w:rPr>
          <w:rFonts w:cstheme="minorHAnsi"/>
        </w:rPr>
        <w:t>-G</w:t>
      </w:r>
      <w:r w:rsidRPr="002525FB">
        <w:rPr>
          <w:rFonts w:cstheme="minorHAnsi"/>
        </w:rPr>
        <w:t xml:space="preserve"> spike antibodies (SAb-IgG) against the receptor-binding domain of the S1 subunit of SARS-CoV-2 spike antigen</w:t>
      </w:r>
    </w:p>
    <w:p w14:paraId="510CA933" w14:textId="77777777" w:rsidR="00020B1E" w:rsidRDefault="00020B1E"/>
    <w:sectPr w:rsidR="00020B1E" w:rsidSect="00DD6A9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A94"/>
    <w:rsid w:val="00020B1E"/>
    <w:rsid w:val="000B62BF"/>
    <w:rsid w:val="000D6DD7"/>
    <w:rsid w:val="00172DE0"/>
    <w:rsid w:val="001F2C21"/>
    <w:rsid w:val="00203BC7"/>
    <w:rsid w:val="00206C19"/>
    <w:rsid w:val="002525FB"/>
    <w:rsid w:val="002B052D"/>
    <w:rsid w:val="002C7337"/>
    <w:rsid w:val="002E5623"/>
    <w:rsid w:val="002F7D16"/>
    <w:rsid w:val="003020EF"/>
    <w:rsid w:val="003C7157"/>
    <w:rsid w:val="003D603B"/>
    <w:rsid w:val="003E39CF"/>
    <w:rsid w:val="003F4A97"/>
    <w:rsid w:val="003F7A27"/>
    <w:rsid w:val="00466D83"/>
    <w:rsid w:val="004E4DA0"/>
    <w:rsid w:val="004E6BCD"/>
    <w:rsid w:val="00560033"/>
    <w:rsid w:val="005929DF"/>
    <w:rsid w:val="005C011F"/>
    <w:rsid w:val="0060020F"/>
    <w:rsid w:val="00644A10"/>
    <w:rsid w:val="0069467D"/>
    <w:rsid w:val="00703663"/>
    <w:rsid w:val="00710917"/>
    <w:rsid w:val="00732676"/>
    <w:rsid w:val="007527A6"/>
    <w:rsid w:val="007B68E4"/>
    <w:rsid w:val="007F76FD"/>
    <w:rsid w:val="00802ACD"/>
    <w:rsid w:val="008350F9"/>
    <w:rsid w:val="008B2371"/>
    <w:rsid w:val="008F7A6D"/>
    <w:rsid w:val="00910CB3"/>
    <w:rsid w:val="009336E7"/>
    <w:rsid w:val="00943700"/>
    <w:rsid w:val="00944E8C"/>
    <w:rsid w:val="0098209D"/>
    <w:rsid w:val="009B3A0B"/>
    <w:rsid w:val="009E5C1F"/>
    <w:rsid w:val="00A124A0"/>
    <w:rsid w:val="00A242C3"/>
    <w:rsid w:val="00A4011E"/>
    <w:rsid w:val="00A92876"/>
    <w:rsid w:val="00AA3FD1"/>
    <w:rsid w:val="00AC5169"/>
    <w:rsid w:val="00AE7F81"/>
    <w:rsid w:val="00B31440"/>
    <w:rsid w:val="00BF09FC"/>
    <w:rsid w:val="00C04513"/>
    <w:rsid w:val="00C05807"/>
    <w:rsid w:val="00C810EF"/>
    <w:rsid w:val="00CB519E"/>
    <w:rsid w:val="00CC169C"/>
    <w:rsid w:val="00D000A1"/>
    <w:rsid w:val="00D22E8E"/>
    <w:rsid w:val="00D23418"/>
    <w:rsid w:val="00D41310"/>
    <w:rsid w:val="00DC7BCB"/>
    <w:rsid w:val="00DD6A94"/>
    <w:rsid w:val="00DF2EDA"/>
    <w:rsid w:val="00E14657"/>
    <w:rsid w:val="00E27D4B"/>
    <w:rsid w:val="00E75639"/>
    <w:rsid w:val="00E819A3"/>
    <w:rsid w:val="00EB771F"/>
    <w:rsid w:val="00F23905"/>
    <w:rsid w:val="00F24965"/>
    <w:rsid w:val="00F35C1B"/>
    <w:rsid w:val="00FA0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2D6F1"/>
  <w15:chartTrackingRefBased/>
  <w15:docId w15:val="{343D9EDA-0FDE-474A-BB93-572DA70DB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uiPriority w:val="99"/>
    <w:semiHidden/>
    <w:rsid w:val="00DD6A94"/>
    <w:pPr>
      <w:spacing w:line="240" w:lineRule="auto"/>
    </w:pPr>
    <w:rPr>
      <w:rFonts w:ascii="Gulim" w:eastAsia="Gulim" w:hAnsi="Gulim" w:cs="Gulim"/>
      <w:sz w:val="24"/>
      <w:szCs w:val="24"/>
      <w:lang w:eastAsia="ko-KR"/>
    </w:rPr>
  </w:style>
  <w:style w:type="table" w:styleId="TableGrid">
    <w:name w:val="Table Grid"/>
    <w:basedOn w:val="TableNormal"/>
    <w:uiPriority w:val="39"/>
    <w:rsid w:val="00AE7F81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4A9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A9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7A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7A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7A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A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3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, Caroline</dc:creator>
  <cp:keywords/>
  <dc:description/>
  <cp:lastModifiedBy>Hsu, Caroline</cp:lastModifiedBy>
  <cp:revision>3</cp:revision>
  <cp:lastPrinted>2021-07-16T15:56:00Z</cp:lastPrinted>
  <dcterms:created xsi:type="dcterms:W3CDTF">2021-08-06T13:49:00Z</dcterms:created>
  <dcterms:modified xsi:type="dcterms:W3CDTF">2021-08-06T13:50:00Z</dcterms:modified>
</cp:coreProperties>
</file>